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vertAlign w:val="baseline"/>
        </w:rPr>
      </w:pPr>
      <w:bookmarkStart w:id="0" w:name="OLE_LINK3"/>
      <w:r>
        <w:rPr>
          <w:rFonts w:hint="eastAsia"/>
        </w:rPr>
        <w:t xml:space="preserve">Supplementary Table 1. The GenBank accession numbers of </w:t>
      </w:r>
      <w:r>
        <w:rPr>
          <w:rFonts w:hint="eastAsia"/>
          <w:lang w:val="en-US" w:eastAsia="zh-CN"/>
        </w:rPr>
        <w:t xml:space="preserve">EV71 </w:t>
      </w:r>
      <w:r>
        <w:rPr>
          <w:rFonts w:hint="eastAsia"/>
        </w:rPr>
        <w:t>obtained in this study</w:t>
      </w:r>
      <w:r>
        <w:rPr>
          <w:rFonts w:hint="eastAsia"/>
          <w:lang w:val="en-US" w:eastAsia="zh-CN"/>
        </w:rPr>
        <w:t>.</w:t>
      </w:r>
    </w:p>
    <w:bookmarkEnd w:id="0"/>
    <w:tbl>
      <w:tblPr>
        <w:tblStyle w:val="4"/>
        <w:tblW w:w="86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2400"/>
        <w:gridCol w:w="1462"/>
        <w:gridCol w:w="2330"/>
        <w:gridCol w:w="14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00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Arial Unicode MS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rial Unicode MS" w:cs="Times New Roman"/>
                <w:sz w:val="16"/>
                <w:szCs w:val="16"/>
                <w:lang w:val="en-US" w:eastAsia="zh-CN"/>
              </w:rPr>
              <w:t xml:space="preserve">ubtype </w:t>
            </w:r>
          </w:p>
        </w:tc>
        <w:tc>
          <w:tcPr>
            <w:tcW w:w="240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enBank accession No.</w:t>
            </w:r>
          </w:p>
        </w:tc>
        <w:tc>
          <w:tcPr>
            <w:tcW w:w="1462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Name of strain </w:t>
            </w:r>
          </w:p>
        </w:tc>
        <w:tc>
          <w:tcPr>
            <w:tcW w:w="2330" w:type="dxa"/>
            <w:textDirection w:val="lrTb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eographic origin</w:t>
            </w:r>
          </w:p>
        </w:tc>
        <w:tc>
          <w:tcPr>
            <w:tcW w:w="1423" w:type="dxa"/>
            <w:textDirection w:val="lrTb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Year of iso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bookmarkStart w:id="1" w:name="OLE_LINK1" w:colFirst="0" w:colLast="4"/>
            <w:bookmarkStart w:id="2" w:name="OLE_LINK2" w:colFirst="0" w:colLast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009543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1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York(USA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135935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56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ninsular(Malaysia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135942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5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lahoma(USA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135943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81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achusetts(USA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3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115494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3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125970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orea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469158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28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iji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Q253392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150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024958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J4211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iji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Q253394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419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53384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2-04T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Q994988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ngqing1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ngqi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244186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LY107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g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66810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B141210029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85351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10078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159520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-181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nam:HoChiMinh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159519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-179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nam:HoChiMinh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159515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-174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nam:HoChiMinh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159512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-169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nam:DongThap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53409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08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256062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183-1176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256066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B-310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Bei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256063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186-1179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256065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B-132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Bei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256059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88-927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256060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333-972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256061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398-1037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53365.2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8-03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222970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M132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nam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222971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M134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nam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222957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M30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nam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222969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M120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nam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212458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Y08-16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Hui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212457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Y08-9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Hui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212456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Y08-4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Hui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595828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PT011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137031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213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T327144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6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zhe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595860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ZZ044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595842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NP417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T327136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zhe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595892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ZZ016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T327150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zhe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T327146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zhe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595956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XM008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595942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FZ294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689997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5480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g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689995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5418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g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01033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S-886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g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01032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Z-186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g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01030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G-454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g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01027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S-985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g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01026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Z-222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g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01025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Y-223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gDong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493675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-ZZ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493674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-ZZ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493673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-ZZ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47378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Y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un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47374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Y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un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835275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83-922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835284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184-1177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Na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53379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1-25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ghai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53366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9-02F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ghai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579935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222960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M52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nam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a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579939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b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115491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2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ghai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b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547500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H02-17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N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b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115492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5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ghai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b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115493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6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ghai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b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302996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ZH98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zhen(CHN)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490161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3V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Vietnam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05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</w:t>
            </w:r>
          </w:p>
        </w:tc>
        <w:tc>
          <w:tcPr>
            <w:tcW w:w="240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490162.1</w:t>
            </w:r>
          </w:p>
        </w:tc>
        <w:tc>
          <w:tcPr>
            <w:tcW w:w="146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2T</w:t>
            </w:r>
          </w:p>
        </w:tc>
        <w:tc>
          <w:tcPr>
            <w:tcW w:w="233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Vietnam</w:t>
            </w:r>
          </w:p>
        </w:tc>
        <w:tc>
          <w:tcPr>
            <w:tcW w:w="1423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</w:tr>
      <w:bookmarkEnd w:id="1"/>
      <w:bookmarkEnd w:id="2"/>
    </w:tbl>
    <w:p/>
    <w:p/>
    <w:p/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Î¢ÈíÑÅºÚ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楷体_GB2312">
    <w:altName w:val="楷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方正小标宋简体">
    <w:panose1 w:val="03000509000000000000"/>
    <w:charset w:val="86"/>
    <w:family w:val="script"/>
    <w:pitch w:val="default"/>
    <w:sig w:usb0="00000001" w:usb1="080E0000" w:usb2="00000000" w:usb3="00000000" w:csb0="0004000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仿宋_GB2312">
    <w:altName w:val="仿宋"/>
    <w:panose1 w:val="00000000000000000000"/>
    <w:charset w:val="86"/>
    <w:family w:val="roman"/>
    <w:pitch w:val="default"/>
    <w:sig w:usb0="00000000" w:usb1="00000000" w:usb2="00000000" w:usb3="00000000" w:csb0="0004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Open Sans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Guli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ngsuh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Gungsuh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Lingoes Unicode">
    <w:panose1 w:val="020B0604020202020204"/>
    <w:charset w:val="86"/>
    <w:family w:val="auto"/>
    <w:pitch w:val="default"/>
    <w:sig w:usb0="800002FF" w:usb1="100FFFFF" w:usb2="00000000" w:usb3="00000000" w:csb0="003E019F" w:csb1="4F03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Meiryo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ingLiU_HKSCS">
    <w:panose1 w:val="02020500000000000000"/>
    <w:charset w:val="88"/>
    <w:family w:val="auto"/>
    <w:pitch w:val="default"/>
    <w:sig w:usb0="A00002FF" w:usb1="38CFFCFA" w:usb2="00000016" w:usb3="00000000" w:csb0="00100001" w:csb1="0000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MS PMincho">
    <w:panose1 w:val="02020600040205080304"/>
    <w:charset w:val="80"/>
    <w:family w:val="auto"/>
    <w:pitch w:val="default"/>
    <w:sig w:usb0="E00002FF" w:usb1="6AC7FDFB" w:usb2="00000012" w:usb3="00000000" w:csb0="4002009F" w:csb1="DFD70000"/>
  </w:font>
  <w:font w:name="MS UI 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Tw Cen MT Condensed">
    <w:panose1 w:val="020B0606020104020203"/>
    <w:charset w:val="00"/>
    <w:family w:val="auto"/>
    <w:pitch w:val="default"/>
    <w:sig w:usb0="00000003" w:usb1="00000000" w:usb2="00000000" w:usb3="00000000" w:csb0="20000003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654227"/>
    <w:rsid w:val="010E11CA"/>
    <w:rsid w:val="04153B0D"/>
    <w:rsid w:val="04C24F65"/>
    <w:rsid w:val="099E1DED"/>
    <w:rsid w:val="0A084A6C"/>
    <w:rsid w:val="0EB2338E"/>
    <w:rsid w:val="0F464B55"/>
    <w:rsid w:val="12360B6E"/>
    <w:rsid w:val="144F43AB"/>
    <w:rsid w:val="2122100D"/>
    <w:rsid w:val="22890DB6"/>
    <w:rsid w:val="23277B88"/>
    <w:rsid w:val="26105E6F"/>
    <w:rsid w:val="277C3878"/>
    <w:rsid w:val="28C41B52"/>
    <w:rsid w:val="2A174283"/>
    <w:rsid w:val="2CA905C3"/>
    <w:rsid w:val="327D5793"/>
    <w:rsid w:val="34CD085C"/>
    <w:rsid w:val="389860C6"/>
    <w:rsid w:val="3B820813"/>
    <w:rsid w:val="4A7A096A"/>
    <w:rsid w:val="4C69664A"/>
    <w:rsid w:val="4EB2590D"/>
    <w:rsid w:val="4FF57F28"/>
    <w:rsid w:val="552F3260"/>
    <w:rsid w:val="55547393"/>
    <w:rsid w:val="5559077D"/>
    <w:rsid w:val="59161BAF"/>
    <w:rsid w:val="5A273B65"/>
    <w:rsid w:val="5D3F017B"/>
    <w:rsid w:val="5E1F5908"/>
    <w:rsid w:val="62DF3D3B"/>
    <w:rsid w:val="63FF2042"/>
    <w:rsid w:val="663B5C7C"/>
    <w:rsid w:val="67CC13CF"/>
    <w:rsid w:val="6914229D"/>
    <w:rsid w:val="69FC4836"/>
    <w:rsid w:val="6A4C2C70"/>
    <w:rsid w:val="6AFC5DB4"/>
    <w:rsid w:val="6E2D5C34"/>
    <w:rsid w:val="6EFF5F08"/>
    <w:rsid w:val="6F5816E1"/>
    <w:rsid w:val="6F5B219B"/>
    <w:rsid w:val="6F6230B9"/>
    <w:rsid w:val="70F61C4B"/>
    <w:rsid w:val="712D537C"/>
    <w:rsid w:val="72964C10"/>
    <w:rsid w:val="79A8498C"/>
    <w:rsid w:val="79F05705"/>
    <w:rsid w:val="7BD57738"/>
    <w:rsid w:val="7DC76243"/>
    <w:rsid w:val="7F654227"/>
    <w:rsid w:val="7FC9496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4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00:36:00Z</dcterms:created>
  <dc:creator>Administrator</dc:creator>
  <cp:lastModifiedBy>Administrator</cp:lastModifiedBy>
  <dcterms:modified xsi:type="dcterms:W3CDTF">2017-06-02T00:4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